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B046DE" w14:textId="77777777" w:rsidR="002214D3" w:rsidRDefault="002214D3" w:rsidP="002214D3">
      <w:pPr>
        <w:spacing w:line="360" w:lineRule="auto"/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Using whole genome scores to compare three clinical phenotyping methods in complex diseases</w:t>
      </w:r>
    </w:p>
    <w:p w14:paraId="379BA91C" w14:textId="77777777" w:rsidR="002214D3" w:rsidRDefault="002214D3" w:rsidP="002214D3">
      <w:pPr>
        <w:spacing w:line="360" w:lineRule="auto"/>
        <w:jc w:val="center"/>
        <w:rPr>
          <w:rFonts w:ascii="Arial" w:hAnsi="Arial" w:cs="Arial"/>
          <w:b/>
          <w:bCs/>
          <w:sz w:val="22"/>
          <w:szCs w:val="22"/>
        </w:rPr>
      </w:pPr>
    </w:p>
    <w:p w14:paraId="69B377AD" w14:textId="77777777" w:rsidR="002214D3" w:rsidRPr="00587509" w:rsidRDefault="002214D3" w:rsidP="002214D3">
      <w:pPr>
        <w:spacing w:line="360" w:lineRule="auto"/>
        <w:jc w:val="center"/>
        <w:rPr>
          <w:rFonts w:ascii="Arial" w:hAnsi="Arial" w:cs="Arial"/>
          <w:b/>
          <w:bCs/>
          <w:sz w:val="22"/>
          <w:szCs w:val="22"/>
        </w:rPr>
      </w:pPr>
    </w:p>
    <w:p w14:paraId="25032641" w14:textId="101DF9CE" w:rsidR="002214D3" w:rsidRPr="009C1E58" w:rsidRDefault="002214D3" w:rsidP="002214D3">
      <w:pPr>
        <w:spacing w:line="360" w:lineRule="auto"/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enyu Song, Ph.D.</w:t>
      </w:r>
      <w:r w:rsidRPr="00C8310D">
        <w:rPr>
          <w:rFonts w:ascii="Arial" w:hAnsi="Arial" w:cs="Arial"/>
          <w:sz w:val="22"/>
          <w:szCs w:val="22"/>
          <w:vertAlign w:val="superscript"/>
        </w:rPr>
        <w:t>1, 2</w:t>
      </w:r>
      <w:r>
        <w:rPr>
          <w:rFonts w:ascii="Arial" w:hAnsi="Arial" w:cs="Arial"/>
          <w:sz w:val="22"/>
          <w:szCs w:val="22"/>
        </w:rPr>
        <w:t xml:space="preserve">, </w:t>
      </w:r>
      <w:proofErr w:type="spellStart"/>
      <w:r>
        <w:rPr>
          <w:rFonts w:ascii="Arial" w:hAnsi="Arial" w:cs="Arial"/>
          <w:sz w:val="22"/>
          <w:szCs w:val="22"/>
        </w:rPr>
        <w:t>Hailiang</w:t>
      </w:r>
      <w:proofErr w:type="spellEnd"/>
      <w:r>
        <w:rPr>
          <w:rFonts w:ascii="Arial" w:hAnsi="Arial" w:cs="Arial"/>
          <w:sz w:val="22"/>
          <w:szCs w:val="22"/>
        </w:rPr>
        <w:t xml:space="preserve"> Huang, Ph.D.</w:t>
      </w:r>
      <w:r w:rsidRPr="00C8310D">
        <w:rPr>
          <w:rFonts w:ascii="Arial" w:hAnsi="Arial" w:cs="Arial"/>
          <w:sz w:val="22"/>
          <w:szCs w:val="22"/>
          <w:vertAlign w:val="superscript"/>
        </w:rPr>
        <w:t>3,5</w:t>
      </w:r>
      <w:r>
        <w:rPr>
          <w:rFonts w:ascii="Arial" w:hAnsi="Arial" w:cs="Arial"/>
          <w:sz w:val="22"/>
          <w:szCs w:val="22"/>
        </w:rPr>
        <w:t>, Cheng-</w:t>
      </w:r>
      <w:proofErr w:type="spellStart"/>
      <w:r>
        <w:rPr>
          <w:rFonts w:ascii="Arial" w:hAnsi="Arial" w:cs="Arial"/>
          <w:sz w:val="22"/>
          <w:szCs w:val="22"/>
        </w:rPr>
        <w:t>Zhong</w:t>
      </w:r>
      <w:proofErr w:type="spellEnd"/>
      <w:r>
        <w:rPr>
          <w:rFonts w:ascii="Arial" w:hAnsi="Arial" w:cs="Arial"/>
          <w:sz w:val="22"/>
          <w:szCs w:val="22"/>
        </w:rPr>
        <w:t xml:space="preserve"> Zhang, Ph.D.</w:t>
      </w:r>
      <w:r w:rsidRPr="00C8310D">
        <w:rPr>
          <w:rFonts w:ascii="Arial" w:hAnsi="Arial" w:cs="Arial"/>
          <w:sz w:val="22"/>
          <w:szCs w:val="22"/>
          <w:vertAlign w:val="superscript"/>
        </w:rPr>
        <w:t>2,4</w:t>
      </w:r>
      <w:r w:rsidR="009666FF">
        <w:rPr>
          <w:rFonts w:ascii="Arial" w:hAnsi="Arial" w:cs="Arial"/>
          <w:sz w:val="22"/>
          <w:szCs w:val="22"/>
          <w:vertAlign w:val="superscript"/>
        </w:rPr>
        <w:t>,5</w:t>
      </w:r>
      <w:r>
        <w:rPr>
          <w:rFonts w:ascii="Arial" w:hAnsi="Arial" w:cs="Arial"/>
          <w:sz w:val="22"/>
          <w:szCs w:val="22"/>
        </w:rPr>
        <w:t>, David W. Bates, M.D., MSc.</w:t>
      </w:r>
      <w:r w:rsidR="009666FF">
        <w:rPr>
          <w:rFonts w:ascii="Arial" w:hAnsi="Arial" w:cs="Arial"/>
          <w:sz w:val="22"/>
          <w:szCs w:val="22"/>
          <w:vertAlign w:val="superscript"/>
        </w:rPr>
        <w:t xml:space="preserve"> 1,</w:t>
      </w:r>
      <w:r>
        <w:rPr>
          <w:rFonts w:ascii="Arial" w:hAnsi="Arial" w:cs="Arial"/>
          <w:sz w:val="22"/>
          <w:szCs w:val="22"/>
          <w:vertAlign w:val="superscript"/>
        </w:rPr>
        <w:t xml:space="preserve"> 6</w:t>
      </w:r>
      <w:r>
        <w:rPr>
          <w:rFonts w:ascii="Arial" w:hAnsi="Arial" w:cs="Arial"/>
          <w:sz w:val="22"/>
          <w:szCs w:val="22"/>
        </w:rPr>
        <w:t>, Adam Wright, Ph.D.</w:t>
      </w:r>
      <w:r w:rsidR="00DC22F2">
        <w:rPr>
          <w:rFonts w:ascii="Arial" w:hAnsi="Arial" w:cs="Arial"/>
          <w:sz w:val="22"/>
          <w:szCs w:val="22"/>
        </w:rPr>
        <w:t>*</w:t>
      </w:r>
      <w:r w:rsidRPr="00C8310D">
        <w:rPr>
          <w:rFonts w:ascii="Arial" w:hAnsi="Arial" w:cs="Arial"/>
          <w:sz w:val="22"/>
          <w:szCs w:val="22"/>
          <w:vertAlign w:val="superscript"/>
        </w:rPr>
        <w:t xml:space="preserve"> 1, 2</w:t>
      </w:r>
      <w:r>
        <w:rPr>
          <w:rFonts w:ascii="Arial" w:hAnsi="Arial" w:cs="Arial"/>
          <w:sz w:val="22"/>
          <w:szCs w:val="22"/>
          <w:vertAlign w:val="superscript"/>
        </w:rPr>
        <w:t>, 6</w:t>
      </w:r>
    </w:p>
    <w:p w14:paraId="04DF4F81" w14:textId="33C91A29" w:rsidR="002214D3" w:rsidRDefault="002214D3" w:rsidP="002214D3">
      <w:pPr>
        <w:spacing w:line="360" w:lineRule="auto"/>
        <w:jc w:val="center"/>
        <w:rPr>
          <w:rFonts w:ascii="Arial" w:hAnsi="Arial" w:cs="Arial"/>
          <w:sz w:val="22"/>
          <w:szCs w:val="22"/>
        </w:rPr>
      </w:pPr>
      <w:r w:rsidRPr="009C1E58">
        <w:rPr>
          <w:rFonts w:ascii="Arial" w:hAnsi="Arial" w:cs="Arial"/>
          <w:sz w:val="22"/>
          <w:szCs w:val="22"/>
          <w:vertAlign w:val="superscript"/>
        </w:rPr>
        <w:t>1</w:t>
      </w:r>
      <w:r w:rsidR="003810AD" w:rsidRPr="003810AD">
        <w:rPr>
          <w:rFonts w:ascii="Arial" w:hAnsi="Arial" w:cs="Arial"/>
          <w:sz w:val="22"/>
          <w:szCs w:val="22"/>
        </w:rPr>
        <w:t>Division of General Internal Medicine and Primary Care, Brigham and Women's Hospital and Harvard Medical School</w:t>
      </w:r>
      <w:r w:rsidR="009666FF">
        <w:rPr>
          <w:rFonts w:ascii="Arial" w:hAnsi="Arial" w:cs="Arial"/>
          <w:sz w:val="22"/>
          <w:szCs w:val="22"/>
        </w:rPr>
        <w:t xml:space="preserve">, Boston, </w:t>
      </w:r>
      <w:r w:rsidR="009666FF" w:rsidRPr="00675A2E">
        <w:rPr>
          <w:rFonts w:ascii="Arial" w:hAnsi="Arial" w:cs="Arial"/>
          <w:sz w:val="22"/>
          <w:szCs w:val="22"/>
        </w:rPr>
        <w:t>Massachusetts</w:t>
      </w:r>
      <w:r w:rsidR="009666FF">
        <w:rPr>
          <w:rFonts w:ascii="Arial" w:hAnsi="Arial" w:cs="Arial"/>
          <w:sz w:val="22"/>
          <w:szCs w:val="22"/>
        </w:rPr>
        <w:t>, 02120, USA</w:t>
      </w:r>
      <w:r w:rsidRPr="009C1E58">
        <w:rPr>
          <w:rFonts w:ascii="Arial" w:hAnsi="Arial" w:cs="Arial"/>
          <w:sz w:val="22"/>
          <w:szCs w:val="22"/>
        </w:rPr>
        <w:t xml:space="preserve">; </w:t>
      </w:r>
      <w:r>
        <w:rPr>
          <w:rFonts w:ascii="Arial" w:hAnsi="Arial" w:cs="Arial"/>
          <w:sz w:val="22"/>
          <w:szCs w:val="22"/>
          <w:vertAlign w:val="superscript"/>
        </w:rPr>
        <w:t>2</w:t>
      </w:r>
      <w:r w:rsidR="00095328" w:rsidRPr="00095328">
        <w:rPr>
          <w:rFonts w:ascii="Arial" w:hAnsi="Arial" w:cs="Arial"/>
          <w:sz w:val="22"/>
          <w:szCs w:val="22"/>
        </w:rPr>
        <w:t>Department of Biomedical Informatics, Harvard Medical School</w:t>
      </w:r>
      <w:r w:rsidR="009666FF">
        <w:rPr>
          <w:rFonts w:ascii="Arial" w:hAnsi="Arial" w:cs="Arial"/>
          <w:sz w:val="22"/>
          <w:szCs w:val="22"/>
        </w:rPr>
        <w:t xml:space="preserve">, Boston, </w:t>
      </w:r>
      <w:r w:rsidR="009666FF" w:rsidRPr="00675A2E">
        <w:rPr>
          <w:rFonts w:ascii="Arial" w:hAnsi="Arial" w:cs="Arial"/>
          <w:sz w:val="22"/>
          <w:szCs w:val="22"/>
        </w:rPr>
        <w:t>Massachusetts</w:t>
      </w:r>
      <w:r w:rsidR="009666FF">
        <w:rPr>
          <w:rFonts w:ascii="Arial" w:hAnsi="Arial" w:cs="Arial"/>
          <w:sz w:val="22"/>
          <w:szCs w:val="22"/>
        </w:rPr>
        <w:t>, 02115</w:t>
      </w:r>
      <w:r w:rsidR="00C77F1F">
        <w:rPr>
          <w:rFonts w:ascii="Arial" w:hAnsi="Arial" w:cs="Arial"/>
          <w:sz w:val="22"/>
          <w:szCs w:val="22"/>
        </w:rPr>
        <w:t>, USA</w:t>
      </w:r>
      <w:r w:rsidRPr="009C1E58">
        <w:rPr>
          <w:rFonts w:ascii="Arial" w:hAnsi="Arial" w:cs="Arial"/>
          <w:sz w:val="22"/>
          <w:szCs w:val="22"/>
        </w:rPr>
        <w:t>;</w:t>
      </w:r>
    </w:p>
    <w:p w14:paraId="05F9AAB5" w14:textId="4C037E34" w:rsidR="002214D3" w:rsidRPr="009C1E58" w:rsidRDefault="002214D3" w:rsidP="002214D3">
      <w:pPr>
        <w:spacing w:line="360" w:lineRule="auto"/>
        <w:jc w:val="center"/>
        <w:rPr>
          <w:rFonts w:ascii="Arial" w:hAnsi="Arial" w:cs="Arial"/>
          <w:sz w:val="22"/>
          <w:szCs w:val="22"/>
        </w:rPr>
      </w:pPr>
      <w:r w:rsidRPr="009C1E58">
        <w:rPr>
          <w:rFonts w:ascii="Arial" w:hAnsi="Arial" w:cs="Arial"/>
          <w:sz w:val="22"/>
          <w:szCs w:val="22"/>
          <w:vertAlign w:val="superscript"/>
        </w:rPr>
        <w:t>3</w:t>
      </w:r>
      <w:r w:rsidR="009666FF" w:rsidRPr="009666FF">
        <w:rPr>
          <w:rFonts w:ascii="Arial" w:hAnsi="Arial" w:cs="Arial"/>
          <w:sz w:val="22"/>
          <w:szCs w:val="22"/>
        </w:rPr>
        <w:t>Analytic and Translational Genetics Unit, Massachusetts General Hospital and Harvard Medical School</w:t>
      </w:r>
      <w:r w:rsidRPr="009C1E58">
        <w:rPr>
          <w:rFonts w:ascii="Arial" w:hAnsi="Arial" w:cs="Arial"/>
          <w:sz w:val="22"/>
          <w:szCs w:val="22"/>
        </w:rPr>
        <w:t xml:space="preserve">, Boston, </w:t>
      </w:r>
      <w:r w:rsidRPr="00675A2E">
        <w:rPr>
          <w:rFonts w:ascii="Arial" w:hAnsi="Arial" w:cs="Arial"/>
          <w:sz w:val="22"/>
          <w:szCs w:val="22"/>
        </w:rPr>
        <w:t>Massachusetts</w:t>
      </w:r>
      <w:r>
        <w:rPr>
          <w:rFonts w:ascii="Arial" w:hAnsi="Arial" w:cs="Arial"/>
          <w:sz w:val="22"/>
          <w:szCs w:val="22"/>
        </w:rPr>
        <w:t>, 02114,</w:t>
      </w:r>
      <w:r w:rsidR="009666FF">
        <w:rPr>
          <w:rFonts w:ascii="Arial" w:hAnsi="Arial" w:cs="Arial"/>
          <w:sz w:val="22"/>
          <w:szCs w:val="22"/>
        </w:rPr>
        <w:t xml:space="preserve"> USA</w:t>
      </w:r>
      <w:r w:rsidR="00C77F1F">
        <w:rPr>
          <w:rFonts w:ascii="Arial" w:hAnsi="Arial" w:cs="Arial"/>
          <w:sz w:val="22"/>
          <w:szCs w:val="22"/>
        </w:rPr>
        <w:t>;</w:t>
      </w:r>
      <w:r>
        <w:rPr>
          <w:rFonts w:ascii="Arial" w:hAnsi="Arial" w:cs="Arial"/>
          <w:sz w:val="22"/>
          <w:szCs w:val="22"/>
        </w:rPr>
        <w:t xml:space="preserve"> </w:t>
      </w:r>
      <w:r w:rsidRPr="009C1E58">
        <w:rPr>
          <w:rFonts w:ascii="Arial" w:hAnsi="Arial" w:cs="Arial"/>
          <w:sz w:val="22"/>
          <w:szCs w:val="22"/>
          <w:vertAlign w:val="superscript"/>
        </w:rPr>
        <w:t>4</w:t>
      </w:r>
      <w:r w:rsidR="009666FF" w:rsidRPr="009666FF">
        <w:rPr>
          <w:rFonts w:ascii="Arial" w:hAnsi="Arial" w:cs="Arial"/>
          <w:sz w:val="22"/>
          <w:szCs w:val="22"/>
        </w:rPr>
        <w:t>Department of Biostatistics and Computational Biology, Dana-Farber Cancer</w:t>
      </w:r>
      <w:r w:rsidR="009666FF">
        <w:rPr>
          <w:rFonts w:ascii="Arial" w:hAnsi="Arial" w:cs="Arial"/>
          <w:sz w:val="22"/>
          <w:szCs w:val="22"/>
        </w:rPr>
        <w:t xml:space="preserve"> Institute and Harvard Medical </w:t>
      </w:r>
      <w:r w:rsidR="009666FF" w:rsidRPr="009666FF">
        <w:rPr>
          <w:rFonts w:ascii="Arial" w:hAnsi="Arial" w:cs="Arial"/>
          <w:sz w:val="22"/>
          <w:szCs w:val="22"/>
        </w:rPr>
        <w:t>School</w:t>
      </w:r>
      <w:r>
        <w:rPr>
          <w:rFonts w:ascii="Arial" w:hAnsi="Arial" w:cs="Arial"/>
          <w:sz w:val="22"/>
          <w:szCs w:val="22"/>
        </w:rPr>
        <w:t xml:space="preserve">, Boston, </w:t>
      </w:r>
      <w:r w:rsidRPr="00675A2E">
        <w:rPr>
          <w:rFonts w:ascii="Arial" w:hAnsi="Arial" w:cs="Arial"/>
          <w:sz w:val="22"/>
          <w:szCs w:val="22"/>
        </w:rPr>
        <w:t>Massachusetts</w:t>
      </w:r>
      <w:r>
        <w:rPr>
          <w:rFonts w:ascii="Arial" w:hAnsi="Arial" w:cs="Arial"/>
          <w:sz w:val="22"/>
          <w:szCs w:val="22"/>
        </w:rPr>
        <w:t>, 02215</w:t>
      </w:r>
      <w:r w:rsidR="009666FF">
        <w:rPr>
          <w:rFonts w:ascii="Arial" w:hAnsi="Arial" w:cs="Arial"/>
          <w:sz w:val="22"/>
          <w:szCs w:val="22"/>
        </w:rPr>
        <w:t>, USA</w:t>
      </w:r>
      <w:r>
        <w:rPr>
          <w:rFonts w:ascii="Arial" w:hAnsi="Arial" w:cs="Arial"/>
          <w:sz w:val="22"/>
          <w:szCs w:val="22"/>
        </w:rPr>
        <w:t xml:space="preserve">; </w:t>
      </w:r>
      <w:r w:rsidRPr="00B54FB6">
        <w:rPr>
          <w:rFonts w:ascii="Arial" w:hAnsi="Arial" w:cs="Arial"/>
          <w:sz w:val="22"/>
          <w:szCs w:val="22"/>
          <w:vertAlign w:val="superscript"/>
        </w:rPr>
        <w:t>5</w:t>
      </w:r>
      <w:r w:rsidRPr="00675A2E">
        <w:rPr>
          <w:rFonts w:ascii="Arial" w:hAnsi="Arial" w:cs="Arial"/>
          <w:sz w:val="22"/>
          <w:szCs w:val="22"/>
        </w:rPr>
        <w:t>Broad Institute of MIT and Harvard,</w:t>
      </w:r>
      <w:r w:rsidR="009666FF">
        <w:rPr>
          <w:rFonts w:ascii="Arial" w:hAnsi="Arial" w:cs="Arial"/>
          <w:sz w:val="22"/>
          <w:szCs w:val="22"/>
        </w:rPr>
        <w:t xml:space="preserve"> Cambridge, Massachusetts, 02142, USA</w:t>
      </w:r>
      <w:r w:rsidR="00C77F1F">
        <w:rPr>
          <w:rFonts w:ascii="Arial" w:hAnsi="Arial" w:cs="Arial"/>
          <w:sz w:val="22"/>
          <w:szCs w:val="22"/>
        </w:rPr>
        <w:t>;</w:t>
      </w:r>
      <w:bookmarkStart w:id="0" w:name="_GoBack"/>
      <w:bookmarkEnd w:id="0"/>
      <w:r>
        <w:rPr>
          <w:rFonts w:ascii="Arial" w:hAnsi="Arial" w:cs="Arial"/>
          <w:sz w:val="22"/>
          <w:szCs w:val="22"/>
        </w:rPr>
        <w:t xml:space="preserve"> </w:t>
      </w:r>
      <w:r w:rsidRPr="00B54FB6">
        <w:rPr>
          <w:rFonts w:ascii="Arial" w:hAnsi="Arial" w:cs="Arial"/>
          <w:sz w:val="22"/>
          <w:szCs w:val="22"/>
          <w:vertAlign w:val="superscript"/>
        </w:rPr>
        <w:t>6</w:t>
      </w:r>
      <w:r w:rsidR="009666FF" w:rsidRPr="009666FF">
        <w:t xml:space="preserve"> </w:t>
      </w:r>
      <w:r w:rsidR="009666FF" w:rsidRPr="009666FF">
        <w:rPr>
          <w:rFonts w:ascii="Arial" w:hAnsi="Arial" w:cs="Arial"/>
          <w:sz w:val="22"/>
          <w:szCs w:val="22"/>
        </w:rPr>
        <w:t>Information Systems Department, Partners HealthCare</w:t>
      </w:r>
      <w:r w:rsidR="009666FF">
        <w:rPr>
          <w:rFonts w:ascii="Arial" w:hAnsi="Arial" w:cs="Arial"/>
          <w:sz w:val="22"/>
          <w:szCs w:val="22"/>
        </w:rPr>
        <w:t>, Somerville</w:t>
      </w:r>
      <w:r>
        <w:rPr>
          <w:rFonts w:ascii="Arial" w:hAnsi="Arial" w:cs="Arial"/>
          <w:sz w:val="22"/>
          <w:szCs w:val="22"/>
        </w:rPr>
        <w:t xml:space="preserve">, </w:t>
      </w:r>
      <w:r w:rsidRPr="00675A2E">
        <w:rPr>
          <w:rFonts w:ascii="Arial" w:hAnsi="Arial" w:cs="Arial"/>
          <w:sz w:val="22"/>
          <w:szCs w:val="22"/>
        </w:rPr>
        <w:t>Massachusetts</w:t>
      </w:r>
      <w:r>
        <w:rPr>
          <w:rFonts w:ascii="Arial" w:hAnsi="Arial" w:cs="Arial"/>
          <w:sz w:val="22"/>
          <w:szCs w:val="22"/>
        </w:rPr>
        <w:t>, 02145</w:t>
      </w:r>
      <w:r w:rsidR="009666FF">
        <w:rPr>
          <w:rFonts w:ascii="Arial" w:hAnsi="Arial" w:cs="Arial"/>
          <w:sz w:val="22"/>
          <w:szCs w:val="22"/>
        </w:rPr>
        <w:t>, USA</w:t>
      </w:r>
      <w:r>
        <w:rPr>
          <w:rFonts w:ascii="Arial" w:hAnsi="Arial" w:cs="Arial"/>
          <w:sz w:val="22"/>
          <w:szCs w:val="22"/>
        </w:rPr>
        <w:t>. *Correspondence to [</w:t>
      </w:r>
      <w:r w:rsidRPr="00A51BF2">
        <w:rPr>
          <w:rFonts w:ascii="Arial" w:hAnsi="Arial" w:cs="Arial"/>
          <w:sz w:val="22"/>
          <w:szCs w:val="22"/>
        </w:rPr>
        <w:t>AWRIGHT@BWH.HARVARD.EDU</w:t>
      </w:r>
      <w:r>
        <w:rPr>
          <w:rFonts w:ascii="Arial" w:hAnsi="Arial" w:cs="Arial"/>
          <w:sz w:val="22"/>
          <w:szCs w:val="22"/>
        </w:rPr>
        <w:t>]</w:t>
      </w:r>
    </w:p>
    <w:p w14:paraId="18C9DB26" w14:textId="77777777" w:rsidR="000B5D07" w:rsidRDefault="000B5D07" w:rsidP="0042375C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12E8FEA0" w14:textId="77777777" w:rsidR="000B5D07" w:rsidRDefault="000B5D07" w:rsidP="0042375C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0F7CEDFC" w14:textId="77777777" w:rsidR="000B5D07" w:rsidRDefault="000B5D07" w:rsidP="0042375C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46C29651" w14:textId="77777777" w:rsidR="000B5D07" w:rsidRDefault="000B5D07" w:rsidP="0042375C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320D7CFD" w14:textId="77777777" w:rsidR="000B5D07" w:rsidRDefault="000B5D07" w:rsidP="0042375C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4A80CE66" w14:textId="77777777" w:rsidR="000B5D07" w:rsidRDefault="000B5D07" w:rsidP="0042375C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4A7B0CC0" w14:textId="77777777" w:rsidR="000B5D07" w:rsidRDefault="000B5D07" w:rsidP="0042375C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4C1D42C1" w14:textId="77777777" w:rsidR="000B5D07" w:rsidRDefault="000B5D07" w:rsidP="0042375C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1996C20E" w14:textId="77777777" w:rsidR="000B5D07" w:rsidRDefault="000B5D07" w:rsidP="0042375C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479F41B1" w14:textId="77777777" w:rsidR="000B5D07" w:rsidRDefault="000B5D07" w:rsidP="0042375C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43A7FC64" w14:textId="77777777" w:rsidR="000B5D07" w:rsidRDefault="000B5D07" w:rsidP="0042375C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1E8A610C" w14:textId="77777777" w:rsidR="000B5D07" w:rsidRDefault="000B5D07" w:rsidP="0042375C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3DB9BF3C" w14:textId="77777777" w:rsidR="000B5D07" w:rsidRDefault="000B5D07" w:rsidP="0042375C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19EA2B47" w14:textId="77777777" w:rsidR="000B5D07" w:rsidRDefault="000B5D07" w:rsidP="0042375C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478B0B66" w14:textId="77777777" w:rsidR="000B5D07" w:rsidRDefault="000B5D07" w:rsidP="0042375C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3C412245" w14:textId="77777777" w:rsidR="000B5D07" w:rsidRDefault="000B5D07" w:rsidP="0042375C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29CC7F38" w14:textId="77777777" w:rsidR="000B5D07" w:rsidRDefault="000B5D07" w:rsidP="0042375C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25394C21" w14:textId="77777777" w:rsidR="000B5D07" w:rsidRDefault="000B5D07" w:rsidP="0042375C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3178EBBD" w14:textId="77777777" w:rsidR="004A74E4" w:rsidRDefault="004A74E4" w:rsidP="0042375C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0BE2F978" w14:textId="77777777" w:rsidR="0042375C" w:rsidRDefault="0042375C" w:rsidP="0042375C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9A0793">
        <w:rPr>
          <w:rFonts w:ascii="Arial" w:hAnsi="Arial" w:cs="Arial"/>
          <w:b/>
          <w:sz w:val="22"/>
          <w:szCs w:val="22"/>
        </w:rPr>
        <w:lastRenderedPageBreak/>
        <w:t>Extended data figures and tables</w:t>
      </w:r>
    </w:p>
    <w:p w14:paraId="1D89171C" w14:textId="77777777" w:rsidR="0042375C" w:rsidRDefault="0042375C" w:rsidP="0042375C">
      <w:pPr>
        <w:spacing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Extended Data Table1. C</w:t>
      </w:r>
      <w:r w:rsidRPr="00956CA8">
        <w:rPr>
          <w:rFonts w:ascii="Arial" w:hAnsi="Arial" w:cs="Arial"/>
          <w:b/>
          <w:sz w:val="22"/>
          <w:szCs w:val="22"/>
        </w:rPr>
        <w:t>haracteristic summary table</w:t>
      </w:r>
      <w:r>
        <w:rPr>
          <w:rFonts w:ascii="Arial" w:hAnsi="Arial" w:cs="Arial"/>
          <w:b/>
          <w:sz w:val="22"/>
          <w:szCs w:val="22"/>
        </w:rPr>
        <w:t xml:space="preserve"> for each disease 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776"/>
        <w:gridCol w:w="2691"/>
        <w:gridCol w:w="1597"/>
        <w:gridCol w:w="1653"/>
        <w:gridCol w:w="1643"/>
      </w:tblGrid>
      <w:tr w:rsidR="0042375C" w:rsidRPr="00491AF5" w14:paraId="63DA5348" w14:textId="77777777" w:rsidTr="008C5DDA">
        <w:trPr>
          <w:trHeight w:val="96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F484E96" w14:textId="77777777" w:rsidR="0042375C" w:rsidRPr="00491AF5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1A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seas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3FB99ED" w14:textId="77777777" w:rsidR="0042375C" w:rsidRPr="00491AF5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1A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enotype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64CCCDF" w14:textId="77777777" w:rsidR="0042375C" w:rsidRPr="00491AF5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1A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ses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B5C748F" w14:textId="77777777" w:rsidR="0042375C" w:rsidRPr="00491AF5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1A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rols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4F05ADB" w14:textId="77777777" w:rsidR="0042375C" w:rsidRPr="00491AF5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1A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tal Number</w:t>
            </w:r>
          </w:p>
        </w:tc>
      </w:tr>
      <w:tr w:rsidR="0042375C" w:rsidRPr="00491AF5" w14:paraId="2C5C1C3F" w14:textId="77777777" w:rsidTr="008C5DDA">
        <w:trPr>
          <w:trHeight w:val="360"/>
        </w:trPr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B9D52F" w14:textId="77777777" w:rsidR="0042375C" w:rsidRPr="00491AF5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1A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1DM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3458B8" w14:textId="77777777" w:rsidR="0042375C" w:rsidRPr="00491AF5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1A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lling Dat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3C7337" w14:textId="77777777" w:rsidR="0042375C" w:rsidRPr="00491AF5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1A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1D063B" w14:textId="77777777" w:rsidR="0042375C" w:rsidRPr="00491AF5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1A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86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84EBEF" w14:textId="77777777" w:rsidR="0042375C" w:rsidRPr="00491AF5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1A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858</w:t>
            </w:r>
          </w:p>
        </w:tc>
      </w:tr>
      <w:tr w:rsidR="0042375C" w:rsidRPr="00491AF5" w14:paraId="02164028" w14:textId="77777777" w:rsidTr="008C5DDA">
        <w:trPr>
          <w:trHeight w:val="360"/>
        </w:trPr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4705B" w14:textId="77777777" w:rsidR="0042375C" w:rsidRPr="00491AF5" w:rsidRDefault="0042375C" w:rsidP="008C5DD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473A3B" w14:textId="77777777" w:rsidR="0042375C" w:rsidRPr="00491AF5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1A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blem Lis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91EE35" w14:textId="77777777" w:rsidR="0042375C" w:rsidRPr="00491AF5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1A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6C3BFF" w14:textId="77777777" w:rsidR="0042375C" w:rsidRPr="00491AF5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1A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72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46902F" w14:textId="77777777" w:rsidR="0042375C" w:rsidRPr="00491AF5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1A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858</w:t>
            </w:r>
          </w:p>
        </w:tc>
      </w:tr>
      <w:tr w:rsidR="0042375C" w:rsidRPr="00491AF5" w14:paraId="733B1883" w14:textId="77777777" w:rsidTr="008C5DDA">
        <w:trPr>
          <w:trHeight w:val="360"/>
        </w:trPr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7F348" w14:textId="77777777" w:rsidR="0042375C" w:rsidRPr="00491AF5" w:rsidRDefault="0042375C" w:rsidP="008C5DD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2CE635" w14:textId="77777777" w:rsidR="0042375C" w:rsidRPr="00491AF5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1A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enotype Algorithm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882997" w14:textId="77777777" w:rsidR="0042375C" w:rsidRPr="00491AF5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1A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B05162" w14:textId="77777777" w:rsidR="0042375C" w:rsidRPr="00491AF5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1A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74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2EFA0A" w14:textId="77777777" w:rsidR="0042375C" w:rsidRPr="00491AF5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1A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858</w:t>
            </w:r>
          </w:p>
        </w:tc>
      </w:tr>
      <w:tr w:rsidR="0042375C" w:rsidRPr="00491AF5" w14:paraId="64E8875A" w14:textId="77777777" w:rsidTr="008C5DDA">
        <w:trPr>
          <w:trHeight w:val="360"/>
        </w:trPr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285359" w14:textId="77777777" w:rsidR="0042375C" w:rsidRPr="00491AF5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1A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2DM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125D9D" w14:textId="77777777" w:rsidR="0042375C" w:rsidRPr="00491AF5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1A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lling Dat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9E398A" w14:textId="77777777" w:rsidR="0042375C" w:rsidRPr="00491AF5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1A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1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120D04" w14:textId="77777777" w:rsidR="0042375C" w:rsidRPr="00491AF5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1A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14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8A40E6" w14:textId="77777777" w:rsidR="0042375C" w:rsidRPr="00491AF5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1A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858</w:t>
            </w:r>
          </w:p>
        </w:tc>
      </w:tr>
      <w:tr w:rsidR="0042375C" w:rsidRPr="00491AF5" w14:paraId="71D48A57" w14:textId="77777777" w:rsidTr="008C5DDA">
        <w:trPr>
          <w:trHeight w:val="360"/>
        </w:trPr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D72B1" w14:textId="77777777" w:rsidR="0042375C" w:rsidRPr="00491AF5" w:rsidRDefault="0042375C" w:rsidP="008C5DD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45D8D3" w14:textId="77777777" w:rsidR="0042375C" w:rsidRPr="00491AF5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1A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blem Lis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9BFF67" w14:textId="77777777" w:rsidR="0042375C" w:rsidRPr="00491AF5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1A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8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A1E9DB" w14:textId="77777777" w:rsidR="0042375C" w:rsidRPr="00491AF5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1A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37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9575CA" w14:textId="77777777" w:rsidR="0042375C" w:rsidRPr="00491AF5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1A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858</w:t>
            </w:r>
          </w:p>
        </w:tc>
      </w:tr>
      <w:tr w:rsidR="0042375C" w:rsidRPr="00491AF5" w14:paraId="1D697BE2" w14:textId="77777777" w:rsidTr="008C5DDA">
        <w:trPr>
          <w:trHeight w:val="360"/>
        </w:trPr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C2225" w14:textId="77777777" w:rsidR="0042375C" w:rsidRPr="00491AF5" w:rsidRDefault="0042375C" w:rsidP="008C5DD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46A6B5" w14:textId="77777777" w:rsidR="0042375C" w:rsidRPr="00491AF5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1A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enotype Algorithm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762940" w14:textId="77777777" w:rsidR="0042375C" w:rsidRPr="00491AF5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1A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194F45" w14:textId="77777777" w:rsidR="0042375C" w:rsidRPr="00491AF5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1A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83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02EDCC" w14:textId="77777777" w:rsidR="0042375C" w:rsidRPr="00491AF5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1A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858</w:t>
            </w:r>
          </w:p>
        </w:tc>
      </w:tr>
      <w:tr w:rsidR="0042375C" w:rsidRPr="00491AF5" w14:paraId="5096A149" w14:textId="77777777" w:rsidTr="008C5DDA">
        <w:trPr>
          <w:trHeight w:val="360"/>
        </w:trPr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C25F98" w14:textId="77777777" w:rsidR="0042375C" w:rsidRPr="00491AF5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1A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DA49E6" w14:textId="77777777" w:rsidR="0042375C" w:rsidRPr="00491AF5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1A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lling Dat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51C3D0" w14:textId="77777777" w:rsidR="0042375C" w:rsidRPr="00491AF5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1A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8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D1D26F" w14:textId="77777777" w:rsidR="0042375C" w:rsidRPr="00491AF5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1A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77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82DE4A" w14:textId="77777777" w:rsidR="0042375C" w:rsidRPr="00491AF5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1A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858</w:t>
            </w:r>
          </w:p>
        </w:tc>
      </w:tr>
      <w:tr w:rsidR="0042375C" w:rsidRPr="00491AF5" w14:paraId="6988E617" w14:textId="77777777" w:rsidTr="008C5DDA">
        <w:trPr>
          <w:trHeight w:val="360"/>
        </w:trPr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656A5" w14:textId="77777777" w:rsidR="0042375C" w:rsidRPr="00491AF5" w:rsidRDefault="0042375C" w:rsidP="008C5DD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26CBB7" w14:textId="77777777" w:rsidR="0042375C" w:rsidRPr="00491AF5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1A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blem Lis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61E1CE" w14:textId="77777777" w:rsidR="0042375C" w:rsidRPr="00491AF5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1A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7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2069C3" w14:textId="77777777" w:rsidR="0042375C" w:rsidRPr="00491AF5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1A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88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863415" w14:textId="77777777" w:rsidR="0042375C" w:rsidRPr="00491AF5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1A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858</w:t>
            </w:r>
          </w:p>
        </w:tc>
      </w:tr>
      <w:tr w:rsidR="0042375C" w:rsidRPr="00491AF5" w14:paraId="5431045F" w14:textId="77777777" w:rsidTr="008C5DDA">
        <w:trPr>
          <w:trHeight w:val="360"/>
        </w:trPr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FDFBD" w14:textId="77777777" w:rsidR="0042375C" w:rsidRPr="00491AF5" w:rsidRDefault="0042375C" w:rsidP="008C5DD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673844" w14:textId="77777777" w:rsidR="0042375C" w:rsidRPr="00491AF5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1A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enotype Algorithm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E6640A" w14:textId="77777777" w:rsidR="0042375C" w:rsidRPr="00491AF5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1A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9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98BD95" w14:textId="77777777" w:rsidR="0042375C" w:rsidRPr="00491AF5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1A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76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ADD0D4" w14:textId="77777777" w:rsidR="0042375C" w:rsidRPr="00491AF5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1A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858</w:t>
            </w:r>
          </w:p>
        </w:tc>
      </w:tr>
      <w:tr w:rsidR="0042375C" w:rsidRPr="00491AF5" w14:paraId="22225434" w14:textId="77777777" w:rsidTr="008C5DDA">
        <w:trPr>
          <w:trHeight w:val="360"/>
        </w:trPr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81828E" w14:textId="77777777" w:rsidR="0042375C" w:rsidRPr="00491AF5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C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7A7DD1" w14:textId="77777777" w:rsidR="0042375C" w:rsidRPr="00491AF5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1A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lling Dat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399B0E" w14:textId="77777777" w:rsidR="0042375C" w:rsidRPr="00491AF5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1A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6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FE6A03" w14:textId="77777777" w:rsidR="0042375C" w:rsidRPr="00491AF5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1A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69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35CDBA" w14:textId="77777777" w:rsidR="0042375C" w:rsidRPr="00491AF5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1A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858</w:t>
            </w:r>
          </w:p>
        </w:tc>
      </w:tr>
      <w:tr w:rsidR="0042375C" w:rsidRPr="00491AF5" w14:paraId="7C3AD88B" w14:textId="77777777" w:rsidTr="008C5DDA">
        <w:trPr>
          <w:trHeight w:val="360"/>
        </w:trPr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51D7E" w14:textId="77777777" w:rsidR="0042375C" w:rsidRPr="00491AF5" w:rsidRDefault="0042375C" w:rsidP="008C5DD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493301" w14:textId="77777777" w:rsidR="0042375C" w:rsidRPr="00491AF5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1A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blem Lis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368B1A" w14:textId="77777777" w:rsidR="0042375C" w:rsidRPr="00491AF5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1A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8320D6" w14:textId="77777777" w:rsidR="0042375C" w:rsidRPr="00491AF5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1A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34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8F9B05" w14:textId="77777777" w:rsidR="0042375C" w:rsidRPr="00491AF5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1A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858</w:t>
            </w:r>
          </w:p>
        </w:tc>
      </w:tr>
      <w:tr w:rsidR="0042375C" w:rsidRPr="00491AF5" w14:paraId="15640705" w14:textId="77777777" w:rsidTr="008C5DDA">
        <w:trPr>
          <w:trHeight w:val="360"/>
        </w:trPr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24281" w14:textId="77777777" w:rsidR="0042375C" w:rsidRPr="00491AF5" w:rsidRDefault="0042375C" w:rsidP="008C5DD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0E525D" w14:textId="77777777" w:rsidR="0042375C" w:rsidRPr="00491AF5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1A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enotype Algorithm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7A8B3C" w14:textId="77777777" w:rsidR="0042375C" w:rsidRPr="00491AF5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1A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3C4148" w14:textId="77777777" w:rsidR="0042375C" w:rsidRPr="00491AF5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1A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07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A141BF" w14:textId="77777777" w:rsidR="0042375C" w:rsidRPr="00491AF5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1A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858</w:t>
            </w:r>
          </w:p>
        </w:tc>
      </w:tr>
    </w:tbl>
    <w:p w14:paraId="396DFAFF" w14:textId="77777777" w:rsidR="0042375C" w:rsidRDefault="0042375C" w:rsidP="0042375C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4B42DA9C" w14:textId="2ED1774E" w:rsidR="0042375C" w:rsidRDefault="00B22646" w:rsidP="0042375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Extended Data Table1.</w:t>
      </w:r>
      <w:r w:rsidR="0042375C">
        <w:rPr>
          <w:rFonts w:ascii="Arial" w:hAnsi="Arial" w:cs="Arial"/>
          <w:sz w:val="22"/>
          <w:szCs w:val="22"/>
        </w:rPr>
        <w:t>This is a summary table of number of case and control subjects in all four diseases with different phenotyping methods.</w:t>
      </w:r>
    </w:p>
    <w:p w14:paraId="5EC96192" w14:textId="77777777" w:rsidR="0042375C" w:rsidRPr="00FA2610" w:rsidRDefault="0042375C" w:rsidP="0042375C">
      <w:pPr>
        <w:rPr>
          <w:rFonts w:ascii="Arial" w:hAnsi="Arial" w:cs="Arial"/>
          <w:sz w:val="22"/>
          <w:szCs w:val="22"/>
        </w:rPr>
      </w:pPr>
    </w:p>
    <w:p w14:paraId="6EB10224" w14:textId="77777777" w:rsidR="0042375C" w:rsidRDefault="0042375C" w:rsidP="0042375C">
      <w:pPr>
        <w:spacing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Extended Data Table2</w:t>
      </w:r>
      <w:r w:rsidRPr="009A0793">
        <w:rPr>
          <w:rFonts w:ascii="Arial" w:hAnsi="Arial" w:cs="Arial"/>
          <w:b/>
          <w:sz w:val="22"/>
          <w:szCs w:val="22"/>
        </w:rPr>
        <w:t>. Genomic Inflation Factor (</w:t>
      </w:r>
      <w:proofErr w:type="spellStart"/>
      <w:r w:rsidRPr="009A0793">
        <w:rPr>
          <w:rFonts w:ascii="Arial" w:hAnsi="Arial" w:cs="Arial"/>
          <w:b/>
          <w:sz w:val="22"/>
          <w:szCs w:val="22"/>
        </w:rPr>
        <w:t>λgc</w:t>
      </w:r>
      <w:proofErr w:type="spellEnd"/>
      <w:r w:rsidRPr="009A0793">
        <w:rPr>
          <w:rFonts w:ascii="Arial" w:hAnsi="Arial" w:cs="Arial"/>
          <w:b/>
          <w:sz w:val="22"/>
          <w:szCs w:val="22"/>
        </w:rPr>
        <w:t>)</w:t>
      </w:r>
    </w:p>
    <w:tbl>
      <w:tblPr>
        <w:tblW w:w="7160" w:type="dxa"/>
        <w:tblLook w:val="04A0" w:firstRow="1" w:lastRow="0" w:firstColumn="1" w:lastColumn="0" w:noHBand="0" w:noVBand="1"/>
      </w:tblPr>
      <w:tblGrid>
        <w:gridCol w:w="1960"/>
        <w:gridCol w:w="1300"/>
        <w:gridCol w:w="1300"/>
        <w:gridCol w:w="1300"/>
        <w:gridCol w:w="1300"/>
      </w:tblGrid>
      <w:tr w:rsidR="0042375C" w:rsidRPr="00430E33" w14:paraId="3D22B9C0" w14:textId="77777777" w:rsidTr="008C5DDA">
        <w:trPr>
          <w:trHeight w:val="800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7AC12B2" w14:textId="77777777" w:rsidR="0042375C" w:rsidRPr="00430E33" w:rsidRDefault="0042375C" w:rsidP="008C5DD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30E33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F55F4A1" w14:textId="77777777" w:rsidR="0042375C" w:rsidRPr="00430E33" w:rsidRDefault="0042375C" w:rsidP="008C5DD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430E33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T1D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F96A6A5" w14:textId="77777777" w:rsidR="0042375C" w:rsidRPr="00430E33" w:rsidRDefault="0042375C" w:rsidP="008C5DD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430E33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T2D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183DFD5" w14:textId="77777777" w:rsidR="0042375C" w:rsidRPr="00430E33" w:rsidRDefault="0042375C" w:rsidP="008C5DD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430E33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CA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B2ECAB1" w14:textId="77777777" w:rsidR="0042375C" w:rsidRPr="00430E33" w:rsidRDefault="0042375C" w:rsidP="008C5DD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430E33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BC</w:t>
            </w:r>
          </w:p>
        </w:tc>
      </w:tr>
      <w:tr w:rsidR="0042375C" w:rsidRPr="00430E33" w14:paraId="18E17CAB" w14:textId="77777777" w:rsidTr="008C5DDA">
        <w:trPr>
          <w:trHeight w:val="8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3CBF3B" w14:textId="77777777" w:rsidR="0042375C" w:rsidRPr="00430E33" w:rsidRDefault="0042375C" w:rsidP="008C5DD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430E33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Billing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813B62" w14:textId="77777777" w:rsidR="0042375C" w:rsidRPr="00430E33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D00FAA" w14:textId="77777777" w:rsidR="0042375C" w:rsidRPr="00430E33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F5F0A1" w14:textId="77777777" w:rsidR="0042375C" w:rsidRPr="00430E33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1D44B3" w14:textId="77777777" w:rsidR="0042375C" w:rsidRPr="00430E33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8</w:t>
            </w:r>
          </w:p>
        </w:tc>
      </w:tr>
      <w:tr w:rsidR="0042375C" w:rsidRPr="00430E33" w14:paraId="52F816F8" w14:textId="77777777" w:rsidTr="008C5DDA">
        <w:trPr>
          <w:trHeight w:val="8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786658" w14:textId="77777777" w:rsidR="0042375C" w:rsidRPr="00430E33" w:rsidRDefault="0042375C" w:rsidP="008C5DD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430E33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Problem Li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FAF69E" w14:textId="77777777" w:rsidR="0042375C" w:rsidRPr="00430E33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D3CB29" w14:textId="77777777" w:rsidR="0042375C" w:rsidRPr="00430E33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25D3D7" w14:textId="77777777" w:rsidR="0042375C" w:rsidRPr="00430E33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3CA0F9" w14:textId="77777777" w:rsidR="0042375C" w:rsidRPr="00430E33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8</w:t>
            </w:r>
          </w:p>
        </w:tc>
      </w:tr>
      <w:tr w:rsidR="0042375C" w:rsidRPr="00430E33" w14:paraId="5565DFDD" w14:textId="77777777" w:rsidTr="008C5DDA">
        <w:trPr>
          <w:trHeight w:val="8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960FDF" w14:textId="77777777" w:rsidR="0042375C" w:rsidRPr="00430E33" w:rsidRDefault="0042375C" w:rsidP="008C5DD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430E33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Phenotype Algorith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EBA772" w14:textId="77777777" w:rsidR="0042375C" w:rsidRPr="00430E33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837430" w14:textId="77777777" w:rsidR="0042375C" w:rsidRPr="00430E33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0D42FC" w14:textId="77777777" w:rsidR="0042375C" w:rsidRPr="00430E33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CF8674" w14:textId="77777777" w:rsidR="0042375C" w:rsidRPr="00430E33" w:rsidRDefault="0042375C" w:rsidP="008C5DD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10</w:t>
            </w:r>
          </w:p>
        </w:tc>
      </w:tr>
    </w:tbl>
    <w:p w14:paraId="404A0551" w14:textId="77777777" w:rsidR="0042375C" w:rsidRDefault="0042375C" w:rsidP="0042375C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72BABAB5" w14:textId="00A11D43" w:rsidR="0042375C" w:rsidRPr="009A0793" w:rsidRDefault="00B22646" w:rsidP="0042375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Extended Data Table2</w:t>
      </w:r>
      <w:r w:rsidRPr="009A0793">
        <w:rPr>
          <w:rFonts w:ascii="Arial" w:hAnsi="Arial" w:cs="Arial"/>
          <w:b/>
          <w:sz w:val="22"/>
          <w:szCs w:val="22"/>
        </w:rPr>
        <w:t xml:space="preserve">. </w:t>
      </w:r>
      <w:r w:rsidR="0042375C" w:rsidRPr="009A0793">
        <w:rPr>
          <w:rFonts w:ascii="Arial" w:hAnsi="Arial" w:cs="Arial"/>
          <w:sz w:val="22"/>
          <w:szCs w:val="22"/>
        </w:rPr>
        <w:t>Genomic Inflation factor for log</w:t>
      </w:r>
      <w:r w:rsidR="0042375C">
        <w:rPr>
          <w:rFonts w:ascii="Arial" w:hAnsi="Arial" w:cs="Arial"/>
          <w:sz w:val="22"/>
          <w:szCs w:val="22"/>
        </w:rPr>
        <w:t>istic regression models in four</w:t>
      </w:r>
      <w:r w:rsidR="0042375C" w:rsidRPr="009A0793">
        <w:rPr>
          <w:rFonts w:ascii="Arial" w:hAnsi="Arial" w:cs="Arial"/>
          <w:sz w:val="22"/>
          <w:szCs w:val="22"/>
        </w:rPr>
        <w:t xml:space="preserve"> diseases using three different EHR phenotype extraction methods.</w:t>
      </w:r>
    </w:p>
    <w:p w14:paraId="00999A22" w14:textId="77777777" w:rsidR="0042375C" w:rsidRDefault="0042375C" w:rsidP="0042375C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1FBABEE1" w14:textId="77777777" w:rsidR="0042375C" w:rsidRDefault="0042375C" w:rsidP="0042375C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5A397DE0" w14:textId="77777777" w:rsidR="0042375C" w:rsidRDefault="0042375C" w:rsidP="0042375C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6A9EF24C" w14:textId="77777777" w:rsidR="0042375C" w:rsidRDefault="0042375C" w:rsidP="0042375C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9A0793">
        <w:rPr>
          <w:rFonts w:ascii="Arial" w:hAnsi="Arial" w:cs="Arial"/>
          <w:b/>
          <w:sz w:val="22"/>
          <w:szCs w:val="22"/>
        </w:rPr>
        <w:t>Extended Data Figure1. Q-Q plots summary</w:t>
      </w:r>
    </w:p>
    <w:p w14:paraId="6EC22FC3" w14:textId="77777777" w:rsidR="0042375C" w:rsidRDefault="0042375C" w:rsidP="0042375C">
      <w:pPr>
        <w:spacing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7EE83C9C" wp14:editId="2E6A2FA6">
            <wp:extent cx="5943600" cy="3109595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ex_figure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09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AF4A18" w14:textId="14D55DB4" w:rsidR="0042375C" w:rsidRPr="00C5281A" w:rsidRDefault="00B22646" w:rsidP="0042375C">
      <w:pPr>
        <w:rPr>
          <w:rFonts w:ascii="Arial" w:hAnsi="Arial" w:cs="Arial"/>
          <w:sz w:val="22"/>
          <w:szCs w:val="22"/>
        </w:rPr>
      </w:pPr>
      <w:r w:rsidRPr="009A0793">
        <w:rPr>
          <w:rFonts w:ascii="Arial" w:hAnsi="Arial" w:cs="Arial"/>
          <w:b/>
          <w:sz w:val="22"/>
          <w:szCs w:val="22"/>
        </w:rPr>
        <w:t xml:space="preserve">Extended Data Figure1. </w:t>
      </w:r>
      <w:r w:rsidR="0042375C" w:rsidRPr="00C5281A">
        <w:rPr>
          <w:rFonts w:ascii="Arial" w:hAnsi="Arial" w:cs="Arial"/>
          <w:sz w:val="22"/>
          <w:szCs w:val="22"/>
        </w:rPr>
        <w:t>QQ plots for log</w:t>
      </w:r>
      <w:r w:rsidR="0042375C">
        <w:rPr>
          <w:rFonts w:ascii="Arial" w:hAnsi="Arial" w:cs="Arial"/>
          <w:sz w:val="22"/>
          <w:szCs w:val="22"/>
        </w:rPr>
        <w:t>istic regression models in four</w:t>
      </w:r>
      <w:r w:rsidR="0042375C" w:rsidRPr="00C5281A">
        <w:rPr>
          <w:rFonts w:ascii="Arial" w:hAnsi="Arial" w:cs="Arial"/>
          <w:sz w:val="22"/>
          <w:szCs w:val="22"/>
        </w:rPr>
        <w:t xml:space="preserve"> diseases using three different EHR phenotype extraction methods.</w:t>
      </w:r>
    </w:p>
    <w:p w14:paraId="5C294DCA" w14:textId="77777777" w:rsidR="006379C5" w:rsidRDefault="006379C5" w:rsidP="0042375C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04AC7F3A" w14:textId="77777777" w:rsidR="0042375C" w:rsidRDefault="0042375C" w:rsidP="0042375C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C5281A">
        <w:rPr>
          <w:rFonts w:ascii="Arial" w:hAnsi="Arial" w:cs="Arial"/>
          <w:b/>
          <w:sz w:val="22"/>
          <w:szCs w:val="22"/>
        </w:rPr>
        <w:t>Extended Data Figure2. The distributions of patients identified by billing code sub-phenotypes</w:t>
      </w:r>
    </w:p>
    <w:p w14:paraId="6899946E" w14:textId="77777777" w:rsidR="0042375C" w:rsidRDefault="0042375C" w:rsidP="0042375C">
      <w:pPr>
        <w:spacing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3AB2BA43" wp14:editId="75A076B3">
            <wp:extent cx="5943600" cy="3726180"/>
            <wp:effectExtent l="0" t="0" r="0" b="762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ex_figure2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26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E04149" w14:textId="6FFC3416" w:rsidR="0042375C" w:rsidRPr="00C5281A" w:rsidRDefault="00B22646" w:rsidP="0042375C">
      <w:pPr>
        <w:rPr>
          <w:rFonts w:ascii="Arial" w:hAnsi="Arial" w:cs="Arial"/>
          <w:sz w:val="22"/>
          <w:szCs w:val="22"/>
        </w:rPr>
      </w:pPr>
      <w:r w:rsidRPr="00C5281A">
        <w:rPr>
          <w:rFonts w:ascii="Arial" w:hAnsi="Arial" w:cs="Arial"/>
          <w:b/>
          <w:sz w:val="22"/>
          <w:szCs w:val="22"/>
        </w:rPr>
        <w:t>Extended Data Figure2.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="0042375C" w:rsidRPr="00C5281A">
        <w:rPr>
          <w:rFonts w:ascii="Arial" w:hAnsi="Arial" w:cs="Arial"/>
          <w:sz w:val="22"/>
          <w:szCs w:val="22"/>
        </w:rPr>
        <w:t>The numbers inside the parenthesis are the percentages of patients identified by all the methods accounted for billing data alone patients</w:t>
      </w:r>
    </w:p>
    <w:p w14:paraId="44357AFD" w14:textId="77777777" w:rsidR="0042375C" w:rsidRDefault="0042375C" w:rsidP="0042375C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52BC2436" w14:textId="77777777" w:rsidR="00FE559B" w:rsidRDefault="00393DB2"/>
    <w:sectPr w:rsidR="00FE559B" w:rsidSect="00F85B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375C"/>
    <w:rsid w:val="00002D3C"/>
    <w:rsid w:val="000078F0"/>
    <w:rsid w:val="00057F23"/>
    <w:rsid w:val="00074193"/>
    <w:rsid w:val="00074F85"/>
    <w:rsid w:val="000752C8"/>
    <w:rsid w:val="00092194"/>
    <w:rsid w:val="00094B7F"/>
    <w:rsid w:val="00095328"/>
    <w:rsid w:val="00097DC6"/>
    <w:rsid w:val="000A2E60"/>
    <w:rsid w:val="000B026C"/>
    <w:rsid w:val="000B5441"/>
    <w:rsid w:val="000B5D07"/>
    <w:rsid w:val="000C4271"/>
    <w:rsid w:val="000E34E4"/>
    <w:rsid w:val="00125FE6"/>
    <w:rsid w:val="00126C79"/>
    <w:rsid w:val="00127852"/>
    <w:rsid w:val="00137AA9"/>
    <w:rsid w:val="00143526"/>
    <w:rsid w:val="00153394"/>
    <w:rsid w:val="001566E1"/>
    <w:rsid w:val="00175F07"/>
    <w:rsid w:val="0018007B"/>
    <w:rsid w:val="00180D3C"/>
    <w:rsid w:val="00184C33"/>
    <w:rsid w:val="001947CD"/>
    <w:rsid w:val="00196F49"/>
    <w:rsid w:val="001B05A4"/>
    <w:rsid w:val="001B47CE"/>
    <w:rsid w:val="001C5418"/>
    <w:rsid w:val="001D33C9"/>
    <w:rsid w:val="001D51A6"/>
    <w:rsid w:val="001E34B5"/>
    <w:rsid w:val="002214D3"/>
    <w:rsid w:val="00221A79"/>
    <w:rsid w:val="0022497B"/>
    <w:rsid w:val="002578E2"/>
    <w:rsid w:val="00272572"/>
    <w:rsid w:val="002762EB"/>
    <w:rsid w:val="00285904"/>
    <w:rsid w:val="002A3F7B"/>
    <w:rsid w:val="002B5F64"/>
    <w:rsid w:val="002B7B49"/>
    <w:rsid w:val="002C3D35"/>
    <w:rsid w:val="002C733D"/>
    <w:rsid w:val="002D152B"/>
    <w:rsid w:val="002D1788"/>
    <w:rsid w:val="002D28E7"/>
    <w:rsid w:val="002E21CC"/>
    <w:rsid w:val="002E49CD"/>
    <w:rsid w:val="00315C73"/>
    <w:rsid w:val="00334ED1"/>
    <w:rsid w:val="00361F24"/>
    <w:rsid w:val="00367494"/>
    <w:rsid w:val="00376C02"/>
    <w:rsid w:val="003810AD"/>
    <w:rsid w:val="0038329C"/>
    <w:rsid w:val="00384171"/>
    <w:rsid w:val="00393DB2"/>
    <w:rsid w:val="0039521E"/>
    <w:rsid w:val="003B02B6"/>
    <w:rsid w:val="003C2AA9"/>
    <w:rsid w:val="003C47AB"/>
    <w:rsid w:val="003E4F08"/>
    <w:rsid w:val="003F6DC8"/>
    <w:rsid w:val="004008F6"/>
    <w:rsid w:val="0042375C"/>
    <w:rsid w:val="004267E5"/>
    <w:rsid w:val="00434B0D"/>
    <w:rsid w:val="004356E4"/>
    <w:rsid w:val="004362FE"/>
    <w:rsid w:val="00454F28"/>
    <w:rsid w:val="00473B5A"/>
    <w:rsid w:val="00483832"/>
    <w:rsid w:val="004876F6"/>
    <w:rsid w:val="004A02E4"/>
    <w:rsid w:val="004A74E4"/>
    <w:rsid w:val="004B4B75"/>
    <w:rsid w:val="004E3F2C"/>
    <w:rsid w:val="00500256"/>
    <w:rsid w:val="00506A19"/>
    <w:rsid w:val="00514B73"/>
    <w:rsid w:val="00515194"/>
    <w:rsid w:val="005217C9"/>
    <w:rsid w:val="005257F1"/>
    <w:rsid w:val="0053508F"/>
    <w:rsid w:val="00536DF7"/>
    <w:rsid w:val="005462DD"/>
    <w:rsid w:val="005527E9"/>
    <w:rsid w:val="00553AF1"/>
    <w:rsid w:val="00560EC9"/>
    <w:rsid w:val="00567876"/>
    <w:rsid w:val="00573CAA"/>
    <w:rsid w:val="005A2158"/>
    <w:rsid w:val="005A45FF"/>
    <w:rsid w:val="005B166A"/>
    <w:rsid w:val="005B4379"/>
    <w:rsid w:val="005D02A4"/>
    <w:rsid w:val="005F0796"/>
    <w:rsid w:val="005F11F0"/>
    <w:rsid w:val="005F17B9"/>
    <w:rsid w:val="005F6139"/>
    <w:rsid w:val="0061575A"/>
    <w:rsid w:val="00623BD6"/>
    <w:rsid w:val="006243F8"/>
    <w:rsid w:val="00634A24"/>
    <w:rsid w:val="006379C5"/>
    <w:rsid w:val="00645442"/>
    <w:rsid w:val="006536AA"/>
    <w:rsid w:val="0066150B"/>
    <w:rsid w:val="00670D1F"/>
    <w:rsid w:val="0068184A"/>
    <w:rsid w:val="0068287E"/>
    <w:rsid w:val="00682A4E"/>
    <w:rsid w:val="00682B44"/>
    <w:rsid w:val="00697D5F"/>
    <w:rsid w:val="006A352B"/>
    <w:rsid w:val="006A7F56"/>
    <w:rsid w:val="006B2CAF"/>
    <w:rsid w:val="006B6D1E"/>
    <w:rsid w:val="006C267B"/>
    <w:rsid w:val="006D1047"/>
    <w:rsid w:val="006D2ADE"/>
    <w:rsid w:val="006D555B"/>
    <w:rsid w:val="006E05A1"/>
    <w:rsid w:val="006F4C28"/>
    <w:rsid w:val="00710E8A"/>
    <w:rsid w:val="00724CC2"/>
    <w:rsid w:val="00747B18"/>
    <w:rsid w:val="00751E1D"/>
    <w:rsid w:val="00756C6D"/>
    <w:rsid w:val="00764CCD"/>
    <w:rsid w:val="007914A1"/>
    <w:rsid w:val="007A523E"/>
    <w:rsid w:val="007A6431"/>
    <w:rsid w:val="007B25D3"/>
    <w:rsid w:val="007C7C71"/>
    <w:rsid w:val="007F520C"/>
    <w:rsid w:val="008049AE"/>
    <w:rsid w:val="00841EAC"/>
    <w:rsid w:val="00846D49"/>
    <w:rsid w:val="00851072"/>
    <w:rsid w:val="00852463"/>
    <w:rsid w:val="00864CBA"/>
    <w:rsid w:val="008710AE"/>
    <w:rsid w:val="008B15BF"/>
    <w:rsid w:val="008B274D"/>
    <w:rsid w:val="008B4E67"/>
    <w:rsid w:val="008D4AAC"/>
    <w:rsid w:val="008F47FD"/>
    <w:rsid w:val="00903CCA"/>
    <w:rsid w:val="0090464C"/>
    <w:rsid w:val="0090653E"/>
    <w:rsid w:val="00911E78"/>
    <w:rsid w:val="009169E5"/>
    <w:rsid w:val="00926D2E"/>
    <w:rsid w:val="009423CA"/>
    <w:rsid w:val="009643C0"/>
    <w:rsid w:val="009666FF"/>
    <w:rsid w:val="00982378"/>
    <w:rsid w:val="009A1E9C"/>
    <w:rsid w:val="009A2F19"/>
    <w:rsid w:val="009B1AA5"/>
    <w:rsid w:val="009C0F61"/>
    <w:rsid w:val="009D7631"/>
    <w:rsid w:val="00A0365E"/>
    <w:rsid w:val="00A06E8B"/>
    <w:rsid w:val="00A37E28"/>
    <w:rsid w:val="00A43C19"/>
    <w:rsid w:val="00A551D1"/>
    <w:rsid w:val="00A56B55"/>
    <w:rsid w:val="00A63E13"/>
    <w:rsid w:val="00A63EED"/>
    <w:rsid w:val="00A707ED"/>
    <w:rsid w:val="00A70E83"/>
    <w:rsid w:val="00A7272B"/>
    <w:rsid w:val="00A747D7"/>
    <w:rsid w:val="00A9329A"/>
    <w:rsid w:val="00A946D0"/>
    <w:rsid w:val="00AC635C"/>
    <w:rsid w:val="00AD1686"/>
    <w:rsid w:val="00AD442C"/>
    <w:rsid w:val="00AF1A6E"/>
    <w:rsid w:val="00AF5D52"/>
    <w:rsid w:val="00B067F9"/>
    <w:rsid w:val="00B10B6A"/>
    <w:rsid w:val="00B22646"/>
    <w:rsid w:val="00B4107C"/>
    <w:rsid w:val="00B5312E"/>
    <w:rsid w:val="00B715E9"/>
    <w:rsid w:val="00B778AE"/>
    <w:rsid w:val="00B865E8"/>
    <w:rsid w:val="00B917F1"/>
    <w:rsid w:val="00B91A45"/>
    <w:rsid w:val="00BA5870"/>
    <w:rsid w:val="00BB31C0"/>
    <w:rsid w:val="00BC09F3"/>
    <w:rsid w:val="00BC3E9E"/>
    <w:rsid w:val="00BC6867"/>
    <w:rsid w:val="00BE6CBC"/>
    <w:rsid w:val="00C06EEA"/>
    <w:rsid w:val="00C15C9D"/>
    <w:rsid w:val="00C15F84"/>
    <w:rsid w:val="00C431ED"/>
    <w:rsid w:val="00C60988"/>
    <w:rsid w:val="00C66193"/>
    <w:rsid w:val="00C73B50"/>
    <w:rsid w:val="00C77001"/>
    <w:rsid w:val="00C77F1F"/>
    <w:rsid w:val="00C862CC"/>
    <w:rsid w:val="00CA2AF5"/>
    <w:rsid w:val="00CA7808"/>
    <w:rsid w:val="00CC1E74"/>
    <w:rsid w:val="00CE2A2C"/>
    <w:rsid w:val="00CF453E"/>
    <w:rsid w:val="00CF74CE"/>
    <w:rsid w:val="00D010B7"/>
    <w:rsid w:val="00D032BA"/>
    <w:rsid w:val="00D15442"/>
    <w:rsid w:val="00D2547C"/>
    <w:rsid w:val="00D32A4E"/>
    <w:rsid w:val="00D3367C"/>
    <w:rsid w:val="00D520BB"/>
    <w:rsid w:val="00D606F2"/>
    <w:rsid w:val="00D90EEF"/>
    <w:rsid w:val="00DC22F2"/>
    <w:rsid w:val="00DC5D63"/>
    <w:rsid w:val="00DF1B65"/>
    <w:rsid w:val="00DF3CE6"/>
    <w:rsid w:val="00E003B7"/>
    <w:rsid w:val="00E135CB"/>
    <w:rsid w:val="00E174A8"/>
    <w:rsid w:val="00E24311"/>
    <w:rsid w:val="00E560D5"/>
    <w:rsid w:val="00E60E5D"/>
    <w:rsid w:val="00E922B8"/>
    <w:rsid w:val="00E96B41"/>
    <w:rsid w:val="00EA4144"/>
    <w:rsid w:val="00ED0043"/>
    <w:rsid w:val="00EE734F"/>
    <w:rsid w:val="00EF0AD5"/>
    <w:rsid w:val="00F11B8C"/>
    <w:rsid w:val="00F3237A"/>
    <w:rsid w:val="00F42CA9"/>
    <w:rsid w:val="00F434F1"/>
    <w:rsid w:val="00F61D6D"/>
    <w:rsid w:val="00F8294A"/>
    <w:rsid w:val="00F85BD4"/>
    <w:rsid w:val="00F8636A"/>
    <w:rsid w:val="00F93095"/>
    <w:rsid w:val="00F969F1"/>
    <w:rsid w:val="00FA1B46"/>
    <w:rsid w:val="00FA531A"/>
    <w:rsid w:val="00FB6404"/>
    <w:rsid w:val="00FC20D7"/>
    <w:rsid w:val="00FC76AE"/>
    <w:rsid w:val="00FD494D"/>
    <w:rsid w:val="00FD5213"/>
    <w:rsid w:val="00FF7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50324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2375C"/>
    <w:rPr>
      <w:rFonts w:ascii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g"/><Relationship Id="rId5" Type="http://schemas.openxmlformats.org/officeDocument/2006/relationships/image" Target="media/image2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373</Words>
  <Characters>2129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, Wenyu</dc:creator>
  <cp:keywords/>
  <dc:description/>
  <cp:lastModifiedBy>Song, Wenyu</cp:lastModifiedBy>
  <cp:revision>5</cp:revision>
  <dcterms:created xsi:type="dcterms:W3CDTF">2018-07-19T13:16:00Z</dcterms:created>
  <dcterms:modified xsi:type="dcterms:W3CDTF">2018-07-19T13:35:00Z</dcterms:modified>
</cp:coreProperties>
</file>